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245" w:rsidRDefault="00233245" w:rsidP="004A3190">
      <w:pPr>
        <w:spacing w:line="360" w:lineRule="auto"/>
        <w:rPr>
          <w:b/>
        </w:rPr>
      </w:pPr>
      <w:r>
        <w:rPr>
          <w:b/>
        </w:rPr>
        <w:t xml:space="preserve">Text S1 </w:t>
      </w:r>
    </w:p>
    <w:p w:rsidR="004A3190" w:rsidRPr="00DB5ECD" w:rsidRDefault="004A3190" w:rsidP="004A3190">
      <w:pPr>
        <w:spacing w:line="360" w:lineRule="auto"/>
        <w:rPr>
          <w:b/>
        </w:rPr>
      </w:pPr>
      <w:r w:rsidRPr="00DB5ECD">
        <w:rPr>
          <w:b/>
        </w:rPr>
        <w:t>Supp</w:t>
      </w:r>
      <w:r w:rsidR="00502E4A">
        <w:rPr>
          <w:b/>
        </w:rPr>
        <w:t xml:space="preserve">orting </w:t>
      </w:r>
      <w:r w:rsidR="005735E8">
        <w:rPr>
          <w:b/>
        </w:rPr>
        <w:t>i</w:t>
      </w:r>
      <w:r w:rsidR="00502E4A">
        <w:rPr>
          <w:b/>
        </w:rPr>
        <w:t xml:space="preserve">mage </w:t>
      </w:r>
      <w:r w:rsidR="005735E8">
        <w:rPr>
          <w:b/>
        </w:rPr>
        <w:t>q</w:t>
      </w:r>
      <w:r w:rsidR="00502E4A">
        <w:rPr>
          <w:b/>
        </w:rPr>
        <w:t>uantification</w:t>
      </w:r>
      <w:r w:rsidRPr="00DB5ECD">
        <w:rPr>
          <w:b/>
        </w:rPr>
        <w:t xml:space="preserve"> </w:t>
      </w:r>
      <w:r w:rsidR="005735E8">
        <w:rPr>
          <w:b/>
        </w:rPr>
        <w:t>m</w:t>
      </w:r>
      <w:r w:rsidR="003524E6" w:rsidRPr="00DB5ECD">
        <w:rPr>
          <w:b/>
        </w:rPr>
        <w:t>ethods</w:t>
      </w:r>
    </w:p>
    <w:p w:rsidR="006B62D4" w:rsidRPr="00DB5ECD" w:rsidRDefault="006B62D4" w:rsidP="004A3190">
      <w:pPr>
        <w:spacing w:line="360" w:lineRule="auto"/>
        <w:rPr>
          <w:b/>
          <w:u w:val="single"/>
        </w:rPr>
      </w:pPr>
    </w:p>
    <w:p w:rsidR="008412B1" w:rsidRPr="00DB5ECD" w:rsidRDefault="008412B1" w:rsidP="008412B1">
      <w:pPr>
        <w:spacing w:line="360" w:lineRule="auto"/>
        <w:jc w:val="both"/>
        <w:rPr>
          <w:b/>
        </w:rPr>
      </w:pPr>
      <w:r w:rsidRPr="00DB5ECD">
        <w:rPr>
          <w:b/>
        </w:rPr>
        <w:t xml:space="preserve">Generation of </w:t>
      </w:r>
      <w:r w:rsidR="005735E8">
        <w:rPr>
          <w:b/>
        </w:rPr>
        <w:t>k</w:t>
      </w:r>
      <w:r w:rsidRPr="00DB5ECD">
        <w:rPr>
          <w:b/>
        </w:rPr>
        <w:t>ymographs</w:t>
      </w:r>
    </w:p>
    <w:p w:rsidR="008412B1" w:rsidRPr="00DB5ECD" w:rsidRDefault="00225755" w:rsidP="008412B1">
      <w:pPr>
        <w:spacing w:line="360" w:lineRule="auto"/>
        <w:jc w:val="both"/>
      </w:pPr>
      <w:r w:rsidRPr="00DB5ECD">
        <w:t>Kymographs were extracted</w:t>
      </w:r>
      <w:r w:rsidR="008412B1" w:rsidRPr="00DB5ECD">
        <w:t xml:space="preserve"> from representative movie</w:t>
      </w:r>
      <w:r w:rsidR="00BF55BA" w:rsidRPr="00DB5ECD">
        <w:t>s</w:t>
      </w:r>
      <w:r w:rsidR="008412B1" w:rsidRPr="00DB5ECD">
        <w:t xml:space="preserve"> for each genotype using </w:t>
      </w:r>
      <w:proofErr w:type="spellStart"/>
      <w:r w:rsidR="008412B1" w:rsidRPr="00DB5ECD">
        <w:t>ImageJ</w:t>
      </w:r>
      <w:proofErr w:type="spellEnd"/>
      <w:r w:rsidR="008412B1" w:rsidRPr="00DB5ECD">
        <w:t xml:space="preserve">. In case residual movement of the larvae was observed, movies were aligned with the </w:t>
      </w:r>
      <w:proofErr w:type="spellStart"/>
      <w:r w:rsidR="008412B1" w:rsidRPr="00DB5ECD">
        <w:t>StackReg</w:t>
      </w:r>
      <w:proofErr w:type="spellEnd"/>
      <w:r w:rsidR="008412B1" w:rsidRPr="00DB5ECD">
        <w:t xml:space="preserve"> plugin.</w:t>
      </w:r>
      <w:r w:rsidR="00732D2E" w:rsidRPr="00DB5ECD">
        <w:t xml:space="preserve"> Next, t</w:t>
      </w:r>
      <w:r w:rsidRPr="00DB5ECD">
        <w:t xml:space="preserve">he Multiple Kymograph plugin was used to </w:t>
      </w:r>
      <w:r w:rsidR="00732D2E" w:rsidRPr="00DB5ECD">
        <w:t>build k</w:t>
      </w:r>
      <w:r w:rsidR="008412B1" w:rsidRPr="00DB5ECD">
        <w:t>ymographs</w:t>
      </w:r>
      <w:r w:rsidR="00732D2E" w:rsidRPr="00DB5ECD">
        <w:t>.</w:t>
      </w:r>
      <w:r w:rsidR="008412B1" w:rsidRPr="00DB5ECD">
        <w:t xml:space="preserve"> </w:t>
      </w:r>
    </w:p>
    <w:p w:rsidR="008412B1" w:rsidRPr="00DB5ECD" w:rsidRDefault="008412B1" w:rsidP="008412B1">
      <w:pPr>
        <w:spacing w:line="360" w:lineRule="auto"/>
        <w:jc w:val="both"/>
      </w:pPr>
    </w:p>
    <w:p w:rsidR="008412B1" w:rsidRPr="00DB5ECD" w:rsidRDefault="008412B1" w:rsidP="008412B1">
      <w:pPr>
        <w:spacing w:line="360" w:lineRule="auto"/>
        <w:jc w:val="both"/>
        <w:rPr>
          <w:b/>
        </w:rPr>
      </w:pPr>
      <w:r w:rsidRPr="00DB5ECD">
        <w:rPr>
          <w:b/>
        </w:rPr>
        <w:t xml:space="preserve">Quantification of </w:t>
      </w:r>
      <w:r w:rsidR="005735E8">
        <w:rPr>
          <w:b/>
        </w:rPr>
        <w:t>d</w:t>
      </w:r>
      <w:r w:rsidRPr="00DB5ECD">
        <w:rPr>
          <w:b/>
        </w:rPr>
        <w:t>egeneration</w:t>
      </w:r>
    </w:p>
    <w:p w:rsidR="008412B1" w:rsidRPr="00DB5ECD" w:rsidRDefault="002B3ABE" w:rsidP="008412B1">
      <w:pPr>
        <w:spacing w:line="360" w:lineRule="auto"/>
        <w:jc w:val="both"/>
      </w:pPr>
      <w:r w:rsidRPr="00DB5ECD">
        <w:t>To score degeneration the</w:t>
      </w:r>
      <w:r w:rsidR="008412B1" w:rsidRPr="00DB5ECD">
        <w:t xml:space="preserve"> </w:t>
      </w:r>
      <w:proofErr w:type="spellStart"/>
      <w:r w:rsidR="008412B1" w:rsidRPr="00DB5ECD">
        <w:t>subsynaptic</w:t>
      </w:r>
      <w:proofErr w:type="spellEnd"/>
      <w:r w:rsidR="008412B1" w:rsidRPr="00DB5ECD">
        <w:t xml:space="preserve"> reticulum (SSR), neuronal membrane</w:t>
      </w:r>
      <w:r w:rsidRPr="00DB5ECD">
        <w:t>s</w:t>
      </w:r>
      <w:r w:rsidR="00BF55BA" w:rsidRPr="00DB5ECD">
        <w:t xml:space="preserve"> (</w:t>
      </w:r>
      <w:r w:rsidR="00AC34C6" w:rsidRPr="00DB5ECD">
        <w:t>anti-</w:t>
      </w:r>
      <w:r w:rsidR="00BF55BA" w:rsidRPr="00DB5ECD">
        <w:t>HRP)</w:t>
      </w:r>
      <w:r w:rsidR="008412B1" w:rsidRPr="00DB5ECD">
        <w:t xml:space="preserve"> and synaptic vesicles</w:t>
      </w:r>
      <w:r w:rsidR="00BF55BA" w:rsidRPr="00DB5ECD">
        <w:t xml:space="preserve"> (SVs)</w:t>
      </w:r>
      <w:r w:rsidRPr="00DB5ECD">
        <w:t xml:space="preserve"> were visualized</w:t>
      </w:r>
      <w:r w:rsidR="008412B1" w:rsidRPr="00DB5ECD">
        <w:t xml:space="preserve">. </w:t>
      </w:r>
      <w:r w:rsidR="00A63F2A" w:rsidRPr="00DB5ECD">
        <w:t>An</w:t>
      </w:r>
      <w:r w:rsidR="008412B1" w:rsidRPr="00DB5ECD">
        <w:t xml:space="preserve"> evaluator</w:t>
      </w:r>
      <w:r w:rsidR="00A63F2A" w:rsidRPr="00DB5ECD">
        <w:t xml:space="preserve">, </w:t>
      </w:r>
      <w:r w:rsidR="008412B1" w:rsidRPr="00DB5ECD">
        <w:t>blinded to the genotypes utilized an additive scoring system to account for inhomogeneity of the neuronal membrane staining, the abundance of synaptic vesicles and the presence of synaptic footprints as signs of degeneration</w:t>
      </w:r>
      <w:r w:rsidR="00D92DA7" w:rsidRPr="00DB5ECD">
        <w:t xml:space="preserve"> </w:t>
      </w:r>
      <w:r w:rsidR="00C97AAC" w:rsidRPr="00DB5ECD">
        <w:fldChar w:fldCharType="begin"/>
      </w:r>
      <w:r w:rsidR="00E94678">
        <w:instrText xml:space="preserve"> ADDIN EN.CITE &lt;EndNote&gt;&lt;Cite&gt;&lt;Author&gt;Eaton&lt;/Author&gt;&lt;Year&gt;2002&lt;/Year&gt;&lt;RecNum&gt;74&lt;/RecNum&gt;&lt;DisplayText&gt;[1]&lt;/DisplayText&gt;&lt;record&gt;&lt;rec-number&gt;74&lt;/rec-number&gt;&lt;foreign-keys&gt;&lt;key app="EN" db-id="5evzeddx4ztffxese9bx5escvx22zxexa2w0"&gt;74&lt;/key&gt;&lt;/foreign-keys&gt;&lt;ref-type name="Journal Article"&gt;17&lt;/ref-type&gt;&lt;contributors&gt;&lt;authors&gt;&lt;author&gt;Eaton, B. A.&lt;/author&gt;&lt;author&gt;Fetter, R. D.&lt;/author&gt;&lt;author&gt;Davis, G. W.&lt;/author&gt;&lt;/authors&gt;&lt;/contributors&gt;&lt;titles&gt;&lt;title&gt;Dynactin is necessary for synapse stabilization&lt;/title&gt;&lt;secondary-title&gt;Neuron&lt;/secondary-title&gt;&lt;/titles&gt;&lt;periodical&gt;&lt;full-title&gt;Neuron&lt;/full-title&gt;&lt;/periodical&gt;&lt;pages&gt;729-41&lt;/pages&gt;&lt;volume&gt;34&lt;/volume&gt;&lt;number&gt;5&lt;/number&gt;&lt;dates&gt;&lt;year&gt;2002&lt;/year&gt;&lt;/dates&gt;&lt;isbn&gt;0896-6273 (Print)&amp;#xD;0896-6273 (Linking)&lt;/isbn&gt;&lt;work-type&gt;Research Support, Non-U S Gov&amp;apos;t&amp;#xD;Research Support, U S Gov&amp;apos;t, P H S&lt;/work-type&gt;&lt;urls&gt;&lt;/urls&gt;&lt;/record&gt;&lt;/Cite&gt;&lt;/EndNote&gt;</w:instrText>
      </w:r>
      <w:r w:rsidR="00C97AAC" w:rsidRPr="00DB5ECD">
        <w:fldChar w:fldCharType="separate"/>
      </w:r>
      <w:r w:rsidR="00B64AC2" w:rsidRPr="00DB5ECD">
        <w:rPr>
          <w:noProof/>
        </w:rPr>
        <w:t>[</w:t>
      </w:r>
      <w:hyperlink w:anchor="_ENREF_1" w:tooltip="Eaton, 2002 #74" w:history="1">
        <w:r w:rsidR="00E94678" w:rsidRPr="00DB5ECD">
          <w:rPr>
            <w:noProof/>
          </w:rPr>
          <w:t>1</w:t>
        </w:r>
      </w:hyperlink>
      <w:r w:rsidR="00B64AC2" w:rsidRPr="00DB5ECD">
        <w:rPr>
          <w:noProof/>
        </w:rPr>
        <w:t>]</w:t>
      </w:r>
      <w:r w:rsidR="00C97AAC" w:rsidRPr="00DB5ECD">
        <w:fldChar w:fldCharType="end"/>
      </w:r>
      <w:r w:rsidR="008412B1" w:rsidRPr="00DB5ECD">
        <w:t xml:space="preserve">. For details </w:t>
      </w:r>
      <w:r w:rsidR="00920009" w:rsidRPr="00DB5ECD">
        <w:t>on the scoring system</w:t>
      </w:r>
      <w:r w:rsidR="008412B1" w:rsidRPr="00DB5ECD">
        <w:t xml:space="preserve"> see Fig. </w:t>
      </w:r>
      <w:proofErr w:type="gramStart"/>
      <w:r w:rsidR="00A63F2A" w:rsidRPr="00DB5ECD">
        <w:t>S</w:t>
      </w:r>
      <w:r w:rsidR="00773AF8" w:rsidRPr="00DB5ECD">
        <w:t>1</w:t>
      </w:r>
      <w:r w:rsidR="008412B1" w:rsidRPr="00DB5ECD">
        <w:t>A-E.</w:t>
      </w:r>
      <w:proofErr w:type="gramEnd"/>
      <w:r w:rsidR="008412B1" w:rsidRPr="00DB5ECD">
        <w:t xml:space="preserve"> A healthy NMJ was assigned a total score of 0 (Fig. </w:t>
      </w:r>
      <w:r w:rsidR="00AC34C6" w:rsidRPr="00DB5ECD">
        <w:t>S</w:t>
      </w:r>
      <w:r w:rsidR="00773AF8" w:rsidRPr="00DB5ECD">
        <w:t>1</w:t>
      </w:r>
      <w:r w:rsidR="008412B1" w:rsidRPr="00DB5ECD">
        <w:t xml:space="preserve">A). Slight inhomogeneity in SV staining resulted in a total score of 0.25 (Fig. </w:t>
      </w:r>
      <w:proofErr w:type="gramStart"/>
      <w:r w:rsidR="00AC34C6" w:rsidRPr="00DB5ECD">
        <w:t>S</w:t>
      </w:r>
      <w:r w:rsidR="00773AF8" w:rsidRPr="00DB5ECD">
        <w:t>1</w:t>
      </w:r>
      <w:r w:rsidR="008412B1" w:rsidRPr="00DB5ECD">
        <w:t>B, arrowhead).</w:t>
      </w:r>
      <w:proofErr w:type="gramEnd"/>
      <w:r w:rsidR="008412B1" w:rsidRPr="00DB5ECD">
        <w:t xml:space="preserve"> </w:t>
      </w:r>
      <w:r w:rsidR="00920009" w:rsidRPr="00DB5ECD">
        <w:t>The scoring system is additive.</w:t>
      </w:r>
      <w:r w:rsidR="008412B1" w:rsidRPr="00DB5ECD">
        <w:t xml:space="preserve"> For example, inhomogeneous HRP staining at more than 30 % of the NMJ </w:t>
      </w:r>
      <w:r w:rsidR="00920009" w:rsidRPr="00DB5ECD">
        <w:t xml:space="preserve">(Score: 0.25) </w:t>
      </w:r>
      <w:r w:rsidR="008412B1" w:rsidRPr="00DB5ECD">
        <w:t xml:space="preserve">and a generally weak staining of SV accompanied by a loss of SV from more than 20 % of the NMJ </w:t>
      </w:r>
      <w:r w:rsidR="00920009" w:rsidRPr="00DB5ECD">
        <w:t>(Score: 0.75) resulted in an overall score</w:t>
      </w:r>
      <w:r w:rsidR="008412B1" w:rsidRPr="00DB5ECD">
        <w:t xml:space="preserve"> of 1</w:t>
      </w:r>
      <w:r w:rsidR="00920009" w:rsidRPr="00DB5ECD">
        <w:t xml:space="preserve"> (Fig. </w:t>
      </w:r>
      <w:proofErr w:type="gramStart"/>
      <w:r w:rsidR="00920009" w:rsidRPr="00DB5ECD">
        <w:t>S</w:t>
      </w:r>
      <w:r w:rsidR="00773AF8" w:rsidRPr="00DB5ECD">
        <w:t>1</w:t>
      </w:r>
      <w:r w:rsidR="00920009" w:rsidRPr="00DB5ECD">
        <w:t>C, arrowheads)</w:t>
      </w:r>
      <w:r w:rsidR="008412B1" w:rsidRPr="00DB5ECD">
        <w:t>.</w:t>
      </w:r>
      <w:proofErr w:type="gramEnd"/>
      <w:r w:rsidR="008412B1" w:rsidRPr="00DB5ECD">
        <w:t xml:space="preserve"> NMJs </w:t>
      </w:r>
      <w:r w:rsidR="00920009" w:rsidRPr="00DB5ECD">
        <w:t>with</w:t>
      </w:r>
      <w:r w:rsidR="008412B1" w:rsidRPr="00DB5ECD">
        <w:t xml:space="preserve"> severe</w:t>
      </w:r>
      <w:r w:rsidR="00920009" w:rsidRPr="00DB5ECD">
        <w:t xml:space="preserve"> inhomogeneity of HRP staining in addition to </w:t>
      </w:r>
      <w:r w:rsidR="008412B1" w:rsidRPr="00DB5ECD">
        <w:t>al</w:t>
      </w:r>
      <w:r w:rsidR="00920009" w:rsidRPr="00DB5ECD">
        <w:t>most complete loss of SV and</w:t>
      </w:r>
      <w:r w:rsidR="008412B1" w:rsidRPr="00DB5ECD">
        <w:t xml:space="preserve"> presence of a least one synaptic footprint (Fig.</w:t>
      </w:r>
      <w:r w:rsidR="00AC34C6" w:rsidRPr="00DB5ECD">
        <w:t xml:space="preserve"> S</w:t>
      </w:r>
      <w:r w:rsidR="00773AF8" w:rsidRPr="00DB5ECD">
        <w:t>1</w:t>
      </w:r>
      <w:r w:rsidR="008412B1" w:rsidRPr="00DB5ECD">
        <w:t>D</w:t>
      </w:r>
      <w:r w:rsidR="00BF55BA" w:rsidRPr="00DB5ECD">
        <w:t xml:space="preserve"> arrow</w:t>
      </w:r>
      <w:r w:rsidR="008412B1" w:rsidRPr="00DB5ECD">
        <w:t xml:space="preserve">) </w:t>
      </w:r>
      <w:r w:rsidR="00920009" w:rsidRPr="00DB5ECD">
        <w:t xml:space="preserve">scored </w:t>
      </w:r>
      <w:r w:rsidR="008412B1" w:rsidRPr="00DB5ECD">
        <w:t>3</w:t>
      </w:r>
      <w:r w:rsidR="00920009" w:rsidRPr="00DB5ECD">
        <w:t xml:space="preserve"> (Fig</w:t>
      </w:r>
      <w:r w:rsidR="00773AF8" w:rsidRPr="00DB5ECD">
        <w:t>. S1</w:t>
      </w:r>
      <w:r w:rsidR="00920009" w:rsidRPr="00DB5ECD">
        <w:t>E)</w:t>
      </w:r>
      <w:r w:rsidR="008412B1" w:rsidRPr="00DB5ECD">
        <w:t xml:space="preserve">. </w:t>
      </w:r>
    </w:p>
    <w:p w:rsidR="008412B1" w:rsidRPr="00DB5ECD" w:rsidRDefault="008412B1" w:rsidP="008412B1">
      <w:pPr>
        <w:spacing w:line="360" w:lineRule="auto"/>
        <w:jc w:val="both"/>
        <w:rPr>
          <w:b/>
          <w:u w:val="single"/>
        </w:rPr>
      </w:pPr>
    </w:p>
    <w:p w:rsidR="008412B1" w:rsidRPr="00DB5ECD" w:rsidRDefault="00920009" w:rsidP="008412B1">
      <w:pPr>
        <w:spacing w:line="360" w:lineRule="auto"/>
        <w:jc w:val="both"/>
      </w:pPr>
      <w:r w:rsidRPr="00DB5ECD">
        <w:t xml:space="preserve">To visualize the </w:t>
      </w:r>
      <w:proofErr w:type="spellStart"/>
      <w:r w:rsidRPr="00DB5ECD">
        <w:t>subsynaptic</w:t>
      </w:r>
      <w:proofErr w:type="spellEnd"/>
      <w:r w:rsidRPr="00DB5ECD">
        <w:t xml:space="preserve"> reticulum</w:t>
      </w:r>
      <w:r w:rsidR="008412B1" w:rsidRPr="00DB5ECD">
        <w:t xml:space="preserve"> a GFP insertion in the discs-large locus</w:t>
      </w:r>
      <w:r w:rsidR="00D92DA7" w:rsidRPr="00DB5ECD">
        <w:t xml:space="preserve"> </w:t>
      </w:r>
      <w:r w:rsidR="00C97AAC" w:rsidRPr="00DB5ECD">
        <w:fldChar w:fldCharType="begin">
          <w:fldData xml:space="preserve">PEVuZE5vdGU+PENpdGU+PEF1dGhvcj5CdXN6Y3phazwvQXV0aG9yPjxZZWFyPjIwMDc8L1llYXI+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</w:fldData>
        </w:fldChar>
      </w:r>
      <w:r w:rsidR="00B64AC2" w:rsidRPr="00DB5ECD">
        <w:instrText xml:space="preserve"> ADDIN EN.CITE </w:instrText>
      </w:r>
      <w:r w:rsidR="00B64AC2" w:rsidRPr="00DB5ECD">
        <w:fldChar w:fldCharType="begin">
          <w:fldData xml:space="preserve">PEVuZE5vdGU+PENpdGU+PEF1dGhvcj5CdXN6Y3phazwvQXV0aG9yPjxZZWFyPjIwMDc8L1llYXI+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</w:fldData>
        </w:fldChar>
      </w:r>
      <w:r w:rsidR="00B64AC2" w:rsidRPr="00DB5ECD">
        <w:instrText xml:space="preserve"> ADDIN EN.CITE.DATA </w:instrText>
      </w:r>
      <w:r w:rsidR="00B64AC2" w:rsidRPr="00DB5ECD">
        <w:fldChar w:fldCharType="end"/>
      </w:r>
      <w:r w:rsidR="00C97AAC" w:rsidRPr="00DB5ECD">
        <w:fldChar w:fldCharType="separate"/>
      </w:r>
      <w:r w:rsidR="00B64AC2" w:rsidRPr="00DB5ECD">
        <w:rPr>
          <w:noProof/>
        </w:rPr>
        <w:t>[</w:t>
      </w:r>
      <w:hyperlink w:anchor="_ENREF_2" w:tooltip="Buszczak, 2007 #433" w:history="1">
        <w:r w:rsidR="00E94678" w:rsidRPr="00DB5ECD">
          <w:rPr>
            <w:noProof/>
          </w:rPr>
          <w:t>2</w:t>
        </w:r>
      </w:hyperlink>
      <w:r w:rsidR="00B64AC2" w:rsidRPr="00DB5ECD">
        <w:rPr>
          <w:noProof/>
        </w:rPr>
        <w:t>]</w:t>
      </w:r>
      <w:r w:rsidR="00C97AAC" w:rsidRPr="00DB5ECD">
        <w:fldChar w:fldCharType="end"/>
      </w:r>
      <w:r w:rsidR="008412B1" w:rsidRPr="00DB5ECD">
        <w:t xml:space="preserve"> that results in the expression of </w:t>
      </w:r>
      <w:proofErr w:type="spellStart"/>
      <w:r w:rsidR="008412B1" w:rsidRPr="00DB5ECD">
        <w:t>Dlg</w:t>
      </w:r>
      <w:proofErr w:type="spellEnd"/>
      <w:r w:rsidR="008412B1" w:rsidRPr="00DB5ECD">
        <w:t>-GFP under the control of its endogenous promoter (Flytrap: CC01936)</w:t>
      </w:r>
      <w:r w:rsidRPr="00DB5ECD">
        <w:t xml:space="preserve"> was used.</w:t>
      </w:r>
      <w:r w:rsidR="008412B1" w:rsidRPr="00DB5ECD">
        <w:t xml:space="preserve"> </w:t>
      </w:r>
      <w:r w:rsidRPr="00DB5ECD">
        <w:t xml:space="preserve">Neuronal membranes in </w:t>
      </w:r>
      <w:r w:rsidRPr="00DB5ECD">
        <w:rPr>
          <w:i/>
        </w:rPr>
        <w:t>Drosophila</w:t>
      </w:r>
      <w:r w:rsidRPr="00DB5ECD">
        <w:t xml:space="preserve"> were visualized with an </w:t>
      </w:r>
      <w:r w:rsidR="004817BD" w:rsidRPr="00DB5ECD">
        <w:t>antibody against horse</w:t>
      </w:r>
      <w:r w:rsidR="008412B1" w:rsidRPr="00DB5ECD">
        <w:t>radish peroxidase</w:t>
      </w:r>
      <w:r w:rsidR="004D5686" w:rsidRPr="00DB5ECD">
        <w:t xml:space="preserve"> (HRP)</w:t>
      </w:r>
      <w:r w:rsidR="008412B1" w:rsidRPr="00DB5ECD">
        <w:t>. SV vesicles were stai</w:t>
      </w:r>
      <w:r w:rsidR="00773AF8" w:rsidRPr="00DB5ECD">
        <w:t>ned using</w:t>
      </w:r>
      <w:r w:rsidR="00713FDC" w:rsidRPr="00DB5ECD">
        <w:t xml:space="preserve"> </w:t>
      </w:r>
      <w:proofErr w:type="gramStart"/>
      <w:r w:rsidR="00713FDC" w:rsidRPr="00DB5ECD">
        <w:t>a</w:t>
      </w:r>
      <w:proofErr w:type="gramEnd"/>
      <w:r w:rsidR="00773AF8" w:rsidRPr="00DB5ECD">
        <w:t xml:space="preserve"> m-α-</w:t>
      </w:r>
      <w:proofErr w:type="spellStart"/>
      <w:r w:rsidR="00773AF8" w:rsidRPr="00DB5ECD">
        <w:t>Synapsin</w:t>
      </w:r>
      <w:proofErr w:type="spellEnd"/>
      <w:r w:rsidR="00773AF8" w:rsidRPr="00DB5ECD">
        <w:t xml:space="preserve"> </w:t>
      </w:r>
      <w:r w:rsidR="008412B1" w:rsidRPr="00DB5ECD">
        <w:t>antibody.</w:t>
      </w:r>
    </w:p>
    <w:p w:rsidR="008412B1" w:rsidRPr="00DB5ECD" w:rsidRDefault="008412B1" w:rsidP="008412B1">
      <w:pPr>
        <w:spacing w:line="360" w:lineRule="auto"/>
        <w:jc w:val="both"/>
      </w:pPr>
    </w:p>
    <w:p w:rsidR="008412B1" w:rsidRPr="00DB5ECD" w:rsidRDefault="008412B1" w:rsidP="008412B1">
      <w:pPr>
        <w:spacing w:line="360" w:lineRule="auto"/>
        <w:rPr>
          <w:b/>
        </w:rPr>
      </w:pPr>
      <w:r w:rsidRPr="00DB5ECD">
        <w:rPr>
          <w:b/>
        </w:rPr>
        <w:t xml:space="preserve">Analysis of </w:t>
      </w:r>
      <w:proofErr w:type="spellStart"/>
      <w:r w:rsidR="005735E8">
        <w:rPr>
          <w:b/>
        </w:rPr>
        <w:t>m</w:t>
      </w:r>
      <w:r w:rsidR="00502E4A">
        <w:rPr>
          <w:b/>
        </w:rPr>
        <w:t>oton</w:t>
      </w:r>
      <w:r w:rsidRPr="00DB5ECD">
        <w:rPr>
          <w:b/>
        </w:rPr>
        <w:t>euron</w:t>
      </w:r>
      <w:proofErr w:type="spellEnd"/>
      <w:r w:rsidRPr="00DB5ECD">
        <w:rPr>
          <w:b/>
        </w:rPr>
        <w:t xml:space="preserve"> </w:t>
      </w:r>
      <w:r w:rsidR="005735E8">
        <w:rPr>
          <w:b/>
        </w:rPr>
        <w:t>c</w:t>
      </w:r>
      <w:r w:rsidRPr="00DB5ECD">
        <w:rPr>
          <w:b/>
        </w:rPr>
        <w:t xml:space="preserve">ell </w:t>
      </w:r>
      <w:r w:rsidR="005735E8">
        <w:rPr>
          <w:b/>
        </w:rPr>
        <w:t>l</w:t>
      </w:r>
      <w:bookmarkStart w:id="0" w:name="_GoBack"/>
      <w:bookmarkEnd w:id="0"/>
      <w:r w:rsidRPr="00DB5ECD">
        <w:rPr>
          <w:b/>
        </w:rPr>
        <w:t>oss</w:t>
      </w:r>
    </w:p>
    <w:p w:rsidR="008412B1" w:rsidRPr="00DB5ECD" w:rsidRDefault="004817BD" w:rsidP="008412B1">
      <w:pPr>
        <w:spacing w:line="360" w:lineRule="auto"/>
        <w:jc w:val="both"/>
      </w:pPr>
      <w:r w:rsidRPr="00DB5ECD">
        <w:t xml:space="preserve">To mark </w:t>
      </w:r>
      <w:proofErr w:type="spellStart"/>
      <w:r w:rsidRPr="00DB5ECD">
        <w:t>moto</w:t>
      </w:r>
      <w:r w:rsidR="008412B1" w:rsidRPr="00DB5ECD">
        <w:t>neuron</w:t>
      </w:r>
      <w:proofErr w:type="spellEnd"/>
      <w:r w:rsidR="008412B1" w:rsidRPr="00DB5ECD">
        <w:t xml:space="preserve"> cell bodies </w:t>
      </w:r>
      <w:r w:rsidR="0049683F" w:rsidRPr="00DB5ECD">
        <w:t>staining</w:t>
      </w:r>
      <w:r w:rsidR="008412B1" w:rsidRPr="00DB5ECD">
        <w:t xml:space="preserve"> for the transcription factor </w:t>
      </w:r>
      <w:r w:rsidRPr="00DB5ECD">
        <w:t>E</w:t>
      </w:r>
      <w:r w:rsidR="008412B1" w:rsidRPr="00DB5ECD">
        <w:t>ven-skipped (eve)</w:t>
      </w:r>
      <w:r w:rsidR="0049683F" w:rsidRPr="00DB5ECD">
        <w:t xml:space="preserve"> was performed</w:t>
      </w:r>
      <w:r w:rsidR="008412B1" w:rsidRPr="00DB5ECD">
        <w:t xml:space="preserve">. Even-skipped is expressed in the medially located </w:t>
      </w:r>
      <w:proofErr w:type="spellStart"/>
      <w:r w:rsidR="008412B1" w:rsidRPr="00DB5ECD">
        <w:t>aCC</w:t>
      </w:r>
      <w:proofErr w:type="spellEnd"/>
      <w:r w:rsidR="008412B1" w:rsidRPr="00DB5ECD">
        <w:t xml:space="preserve">, RP2 motor neurons (Fig. </w:t>
      </w:r>
      <w:proofErr w:type="gramStart"/>
      <w:r w:rsidR="00983EF5" w:rsidRPr="00DB5ECD">
        <w:t>S1F</w:t>
      </w:r>
      <w:r w:rsidR="008412B1" w:rsidRPr="00DB5ECD">
        <w:t xml:space="preserve">) as </w:t>
      </w:r>
      <w:r w:rsidRPr="00DB5ECD">
        <w:t>well as</w:t>
      </w:r>
      <w:r w:rsidR="0049683F" w:rsidRPr="00DB5ECD">
        <w:t xml:space="preserve"> in</w:t>
      </w:r>
      <w:r w:rsidRPr="00DB5ECD">
        <w:t xml:space="preserve"> the lateral U/CQs </w:t>
      </w:r>
      <w:proofErr w:type="spellStart"/>
      <w:r w:rsidRPr="00DB5ECD">
        <w:t>moto</w:t>
      </w:r>
      <w:r w:rsidR="008412B1" w:rsidRPr="00DB5ECD">
        <w:t>neurons</w:t>
      </w:r>
      <w:proofErr w:type="spellEnd"/>
      <w:r w:rsidR="008412B1" w:rsidRPr="00DB5ECD">
        <w:t>.</w:t>
      </w:r>
      <w:proofErr w:type="gramEnd"/>
      <w:r w:rsidR="008412B1" w:rsidRPr="00DB5ECD">
        <w:t xml:space="preserve"> </w:t>
      </w:r>
      <w:r w:rsidR="0049683F" w:rsidRPr="00DB5ECD">
        <w:t>It</w:t>
      </w:r>
      <w:r w:rsidR="008412B1" w:rsidRPr="00DB5ECD">
        <w:t xml:space="preserve"> is also expressed in </w:t>
      </w:r>
      <w:r w:rsidR="00EB29AC" w:rsidRPr="00DB5ECD">
        <w:t>other</w:t>
      </w:r>
      <w:r w:rsidR="008412B1" w:rsidRPr="00DB5ECD">
        <w:t xml:space="preserve"> neuron</w:t>
      </w:r>
      <w:r w:rsidR="00BF55BA" w:rsidRPr="00DB5ECD">
        <w:t>al</w:t>
      </w:r>
      <w:r w:rsidR="008412B1" w:rsidRPr="00DB5ECD">
        <w:t xml:space="preserve"> cells, </w:t>
      </w:r>
      <w:r w:rsidR="0049683F" w:rsidRPr="00DB5ECD">
        <w:t xml:space="preserve">such as </w:t>
      </w:r>
      <w:r w:rsidR="008412B1" w:rsidRPr="00DB5ECD">
        <w:t xml:space="preserve">the medially located </w:t>
      </w:r>
      <w:proofErr w:type="spellStart"/>
      <w:r w:rsidR="008412B1" w:rsidRPr="00DB5ECD">
        <w:t>pCC</w:t>
      </w:r>
      <w:proofErr w:type="spellEnd"/>
      <w:r w:rsidR="008412B1" w:rsidRPr="00DB5ECD">
        <w:t xml:space="preserve"> interneurons and the EL interneuron cluster</w:t>
      </w:r>
      <w:r w:rsidRPr="00DB5ECD">
        <w:t xml:space="preserve"> </w:t>
      </w:r>
      <w:r w:rsidR="00C97AAC" w:rsidRPr="00DB5ECD">
        <w:fldChar w:fldCharType="begin">
          <w:fldData xml:space="preserve">PEVuZE5vdGU+PENpdGU+PEF1dGhvcj5MYW5kZ3JhZjwvQXV0aG9yPjxZZWFyPjIwMDM8L1llYXI+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</w:fldData>
        </w:fldChar>
      </w:r>
      <w:r w:rsidR="00B64AC2" w:rsidRPr="00DB5ECD">
        <w:instrText xml:space="preserve"> ADDIN EN.CITE </w:instrText>
      </w:r>
      <w:r w:rsidR="00B64AC2" w:rsidRPr="00DB5ECD">
        <w:fldChar w:fldCharType="begin">
          <w:fldData xml:space="preserve">PEVuZE5vdGU+PENpdGU+PEF1dGhvcj5MYW5kZ3JhZjwvQXV0aG9yPjxZZWFyPjIwMDM8L1llYXI+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</w:fldData>
        </w:fldChar>
      </w:r>
      <w:r w:rsidR="00B64AC2" w:rsidRPr="00DB5ECD">
        <w:instrText xml:space="preserve"> ADDIN EN.CITE.DATA </w:instrText>
      </w:r>
      <w:r w:rsidR="00B64AC2" w:rsidRPr="00DB5ECD">
        <w:fldChar w:fldCharType="end"/>
      </w:r>
      <w:r w:rsidR="00C97AAC" w:rsidRPr="00DB5ECD">
        <w:fldChar w:fldCharType="separate"/>
      </w:r>
      <w:r w:rsidR="00B64AC2" w:rsidRPr="00DB5ECD">
        <w:rPr>
          <w:noProof/>
        </w:rPr>
        <w:t>[</w:t>
      </w:r>
      <w:hyperlink w:anchor="_ENREF_3" w:tooltip="Landgraf, 2003 #339" w:history="1">
        <w:r w:rsidR="00E94678" w:rsidRPr="00DB5ECD">
          <w:rPr>
            <w:noProof/>
          </w:rPr>
          <w:t>3</w:t>
        </w:r>
      </w:hyperlink>
      <w:r w:rsidR="00B64AC2" w:rsidRPr="00DB5ECD">
        <w:rPr>
          <w:noProof/>
        </w:rPr>
        <w:t>]</w:t>
      </w:r>
      <w:r w:rsidR="00C97AAC" w:rsidRPr="00DB5ECD">
        <w:fldChar w:fldCharType="end"/>
      </w:r>
      <w:r w:rsidRPr="00DB5ECD">
        <w:t xml:space="preserve">. To score </w:t>
      </w:r>
      <w:proofErr w:type="spellStart"/>
      <w:r w:rsidRPr="00DB5ECD">
        <w:t>moto</w:t>
      </w:r>
      <w:r w:rsidR="008412B1" w:rsidRPr="00DB5ECD">
        <w:t>neuron</w:t>
      </w:r>
      <w:proofErr w:type="spellEnd"/>
      <w:r w:rsidR="008412B1" w:rsidRPr="00DB5ECD">
        <w:t xml:space="preserve"> cell loss we quantified the </w:t>
      </w:r>
      <w:proofErr w:type="spellStart"/>
      <w:r w:rsidRPr="00DB5ECD">
        <w:t>aCC</w:t>
      </w:r>
      <w:proofErr w:type="spellEnd"/>
      <w:r w:rsidRPr="00DB5ECD">
        <w:t xml:space="preserve"> and RP2 </w:t>
      </w:r>
      <w:proofErr w:type="spellStart"/>
      <w:r w:rsidRPr="00DB5ECD">
        <w:t>moto</w:t>
      </w:r>
      <w:r w:rsidR="008829ED" w:rsidRPr="00DB5ECD">
        <w:t>neurons</w:t>
      </w:r>
      <w:proofErr w:type="spellEnd"/>
      <w:r w:rsidR="008412B1" w:rsidRPr="00DB5ECD">
        <w:t xml:space="preserve"> located in the </w:t>
      </w:r>
      <w:r w:rsidR="0049683F" w:rsidRPr="00DB5ECD">
        <w:t xml:space="preserve">ventral </w:t>
      </w:r>
      <w:r w:rsidR="0049683F" w:rsidRPr="00DB5ECD">
        <w:lastRenderedPageBreak/>
        <w:t xml:space="preserve">nerve cord middle line that innervates </w:t>
      </w:r>
      <w:r w:rsidR="008412B1" w:rsidRPr="00DB5ECD">
        <w:t>segments A1-A3 (anterior segments)</w:t>
      </w:r>
      <w:r w:rsidR="008829ED" w:rsidRPr="00DB5ECD">
        <w:t xml:space="preserve"> and A5-A7 (posterior segments).</w:t>
      </w:r>
    </w:p>
    <w:p w:rsidR="00B15427" w:rsidRPr="00DB5ECD" w:rsidRDefault="00B15427" w:rsidP="00B15427"/>
    <w:p w:rsidR="00B15427" w:rsidRPr="00DB5ECD" w:rsidRDefault="00B15427"/>
    <w:p w:rsidR="00B15427" w:rsidRPr="00DB5ECD" w:rsidRDefault="00B15427"/>
    <w:p w:rsidR="00E94678" w:rsidRDefault="00C97AAC" w:rsidP="00E94678">
      <w:pPr>
        <w:ind w:left="720" w:hanging="720"/>
        <w:rPr>
          <w:noProof/>
        </w:rPr>
      </w:pPr>
      <w:r w:rsidRPr="00DB5ECD">
        <w:fldChar w:fldCharType="begin"/>
      </w:r>
      <w:r w:rsidR="00B15427" w:rsidRPr="00DB5ECD">
        <w:instrText xml:space="preserve"> ADDIN EN.REFLIST </w:instrText>
      </w:r>
      <w:r w:rsidRPr="00DB5ECD">
        <w:fldChar w:fldCharType="separate"/>
      </w:r>
      <w:bookmarkStart w:id="1" w:name="_ENREF_1"/>
      <w:r w:rsidR="00E94678">
        <w:rPr>
          <w:noProof/>
        </w:rPr>
        <w:t>1. Eaton BA, Fetter RD, Davis GW (2002) Dynactin is necessary for synapse stabilization. Neuron 34: 729-741.</w:t>
      </w:r>
      <w:bookmarkEnd w:id="1"/>
    </w:p>
    <w:p w:rsidR="00E94678" w:rsidRDefault="00E94678" w:rsidP="00E94678">
      <w:pPr>
        <w:ind w:left="720" w:hanging="720"/>
        <w:rPr>
          <w:noProof/>
        </w:rPr>
      </w:pPr>
      <w:bookmarkStart w:id="2" w:name="_ENREF_2"/>
      <w:r>
        <w:rPr>
          <w:noProof/>
        </w:rPr>
        <w:t>2. Buszczak M, Paterno S, Lighthouse D, Bachman J, Planck J, et al. (2007) The carnegie protein trap library: a versatile tool for Drosophila developmental studies. Genetics 175: 1505-1531.</w:t>
      </w:r>
      <w:bookmarkEnd w:id="2"/>
    </w:p>
    <w:p w:rsidR="00E94678" w:rsidRDefault="00E94678" w:rsidP="00E94678">
      <w:pPr>
        <w:ind w:left="720" w:hanging="720"/>
        <w:rPr>
          <w:noProof/>
        </w:rPr>
      </w:pPr>
      <w:bookmarkStart w:id="3" w:name="_ENREF_3"/>
      <w:r>
        <w:rPr>
          <w:noProof/>
        </w:rPr>
        <w:t>3. Landgraf M, Jeffrey V, Fujioka M, Jaynes JB, Bate M (2003) Embryonic origins of a motor system: motor dendrites form a myotopic map in Drosophila. PLoS Biol 1: E41.</w:t>
      </w:r>
      <w:bookmarkEnd w:id="3"/>
    </w:p>
    <w:p w:rsidR="00E94678" w:rsidRDefault="00E94678" w:rsidP="00E94678">
      <w:pPr>
        <w:rPr>
          <w:noProof/>
        </w:rPr>
      </w:pPr>
    </w:p>
    <w:p w:rsidR="0043627E" w:rsidRPr="00DB5ECD" w:rsidRDefault="00C97AAC">
      <w:r w:rsidRPr="00DB5ECD">
        <w:fldChar w:fldCharType="end"/>
      </w:r>
    </w:p>
    <w:sectPr w:rsidR="0043627E" w:rsidRPr="00DB5ECD" w:rsidSect="00D359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F04831"/>
    <w:multiLevelType w:val="hybridMultilevel"/>
    <w:tmpl w:val="ED5ED8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evzeddx4ztffxese9bx5escvx22zxexa2w0&quot;&gt;Diss 2&lt;record-ids&gt;&lt;item&gt;74&lt;/item&gt;&lt;/record-ids&gt;&lt;/item&gt;&lt;/Libraries&gt;"/>
  </w:docVars>
  <w:rsids>
    <w:rsidRoot w:val="00D61AF9"/>
    <w:rsid w:val="000121C1"/>
    <w:rsid w:val="00014A54"/>
    <w:rsid w:val="000466F8"/>
    <w:rsid w:val="000941F7"/>
    <w:rsid w:val="000C7B67"/>
    <w:rsid w:val="000E156D"/>
    <w:rsid w:val="00115055"/>
    <w:rsid w:val="001439FF"/>
    <w:rsid w:val="00153807"/>
    <w:rsid w:val="001549B0"/>
    <w:rsid w:val="001744E7"/>
    <w:rsid w:val="00195301"/>
    <w:rsid w:val="001C3265"/>
    <w:rsid w:val="001E4C73"/>
    <w:rsid w:val="00225755"/>
    <w:rsid w:val="00233245"/>
    <w:rsid w:val="00234DED"/>
    <w:rsid w:val="00267DD6"/>
    <w:rsid w:val="00270F3A"/>
    <w:rsid w:val="002A1521"/>
    <w:rsid w:val="002B3ABE"/>
    <w:rsid w:val="002E519F"/>
    <w:rsid w:val="002F080C"/>
    <w:rsid w:val="00316AF0"/>
    <w:rsid w:val="0033371A"/>
    <w:rsid w:val="00347297"/>
    <w:rsid w:val="003524E6"/>
    <w:rsid w:val="0035429B"/>
    <w:rsid w:val="003564DD"/>
    <w:rsid w:val="003649F6"/>
    <w:rsid w:val="003C35B2"/>
    <w:rsid w:val="003C4943"/>
    <w:rsid w:val="0043627E"/>
    <w:rsid w:val="004412C5"/>
    <w:rsid w:val="00452139"/>
    <w:rsid w:val="004817BD"/>
    <w:rsid w:val="0049683F"/>
    <w:rsid w:val="004A3190"/>
    <w:rsid w:val="004D5686"/>
    <w:rsid w:val="00502E4A"/>
    <w:rsid w:val="00503282"/>
    <w:rsid w:val="005066E3"/>
    <w:rsid w:val="00542F20"/>
    <w:rsid w:val="00555E63"/>
    <w:rsid w:val="00563196"/>
    <w:rsid w:val="005735E8"/>
    <w:rsid w:val="005C17DB"/>
    <w:rsid w:val="005D547F"/>
    <w:rsid w:val="00646C93"/>
    <w:rsid w:val="006644ED"/>
    <w:rsid w:val="00667300"/>
    <w:rsid w:val="00681E99"/>
    <w:rsid w:val="00691CF6"/>
    <w:rsid w:val="006B62D4"/>
    <w:rsid w:val="006F3C10"/>
    <w:rsid w:val="00713FDC"/>
    <w:rsid w:val="00732D2E"/>
    <w:rsid w:val="00736A49"/>
    <w:rsid w:val="00773AF8"/>
    <w:rsid w:val="007B675F"/>
    <w:rsid w:val="007B77A4"/>
    <w:rsid w:val="008052AD"/>
    <w:rsid w:val="00825725"/>
    <w:rsid w:val="008412B1"/>
    <w:rsid w:val="008622F2"/>
    <w:rsid w:val="008829ED"/>
    <w:rsid w:val="008A7143"/>
    <w:rsid w:val="008C3BBE"/>
    <w:rsid w:val="008D28FB"/>
    <w:rsid w:val="008F1B53"/>
    <w:rsid w:val="0090177A"/>
    <w:rsid w:val="00920009"/>
    <w:rsid w:val="00973647"/>
    <w:rsid w:val="00983EF5"/>
    <w:rsid w:val="009854AD"/>
    <w:rsid w:val="009C6635"/>
    <w:rsid w:val="00A13B31"/>
    <w:rsid w:val="00A22E55"/>
    <w:rsid w:val="00A432D9"/>
    <w:rsid w:val="00A45CEE"/>
    <w:rsid w:val="00A63F2A"/>
    <w:rsid w:val="00A71F22"/>
    <w:rsid w:val="00A840CB"/>
    <w:rsid w:val="00AC2695"/>
    <w:rsid w:val="00AC34C6"/>
    <w:rsid w:val="00B15427"/>
    <w:rsid w:val="00B34482"/>
    <w:rsid w:val="00B60BB6"/>
    <w:rsid w:val="00B64AC2"/>
    <w:rsid w:val="00B86A00"/>
    <w:rsid w:val="00BF55BA"/>
    <w:rsid w:val="00C00149"/>
    <w:rsid w:val="00C215AA"/>
    <w:rsid w:val="00C36293"/>
    <w:rsid w:val="00C40A4A"/>
    <w:rsid w:val="00C764E3"/>
    <w:rsid w:val="00C84DD2"/>
    <w:rsid w:val="00C947B3"/>
    <w:rsid w:val="00C97AAC"/>
    <w:rsid w:val="00CC3F8E"/>
    <w:rsid w:val="00CC4258"/>
    <w:rsid w:val="00CC62DB"/>
    <w:rsid w:val="00D359CD"/>
    <w:rsid w:val="00D6007F"/>
    <w:rsid w:val="00D61AF9"/>
    <w:rsid w:val="00D63EED"/>
    <w:rsid w:val="00D658B9"/>
    <w:rsid w:val="00D6777D"/>
    <w:rsid w:val="00D76DEC"/>
    <w:rsid w:val="00D92DA7"/>
    <w:rsid w:val="00D93EBB"/>
    <w:rsid w:val="00DB5ECD"/>
    <w:rsid w:val="00DC0AD5"/>
    <w:rsid w:val="00DD707C"/>
    <w:rsid w:val="00DE5A75"/>
    <w:rsid w:val="00DF0C0A"/>
    <w:rsid w:val="00DF1B86"/>
    <w:rsid w:val="00DF64EC"/>
    <w:rsid w:val="00E24729"/>
    <w:rsid w:val="00E34C52"/>
    <w:rsid w:val="00E4670F"/>
    <w:rsid w:val="00E5609A"/>
    <w:rsid w:val="00E70694"/>
    <w:rsid w:val="00E94678"/>
    <w:rsid w:val="00EA0562"/>
    <w:rsid w:val="00EB29AC"/>
    <w:rsid w:val="00EE5926"/>
    <w:rsid w:val="00EF7D8B"/>
    <w:rsid w:val="00F47A33"/>
    <w:rsid w:val="00F679BE"/>
    <w:rsid w:val="00FA4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3F8E"/>
    <w:pPr>
      <w:spacing w:after="0" w:line="240" w:lineRule="auto"/>
    </w:pPr>
    <w:rPr>
      <w:rFonts w:ascii="Times New Roman" w:eastAsia="MS Mincho" w:hAnsi="Times New Roman" w:cs="Times New Roman"/>
      <w:sz w:val="24"/>
      <w:szCs w:val="24"/>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43627E"/>
    <w:rPr>
      <w:rFonts w:cs="Times New Roman"/>
      <w:sz w:val="16"/>
      <w:szCs w:val="16"/>
    </w:rPr>
  </w:style>
  <w:style w:type="paragraph" w:styleId="Listenabsatz">
    <w:name w:val="List Paragraph"/>
    <w:basedOn w:val="Standard"/>
    <w:uiPriority w:val="99"/>
    <w:qFormat/>
    <w:rsid w:val="00B15427"/>
    <w:pPr>
      <w:ind w:left="720"/>
      <w:contextualSpacing/>
    </w:pPr>
  </w:style>
  <w:style w:type="table" w:styleId="Tabellenraster">
    <w:name w:val="Table Grid"/>
    <w:basedOn w:val="NormaleTabelle"/>
    <w:uiPriority w:val="59"/>
    <w:rsid w:val="00B15427"/>
    <w:pPr>
      <w:spacing w:after="0" w:line="240" w:lineRule="auto"/>
    </w:pPr>
    <w:rPr>
      <w:rFonts w:ascii="Times New Roman" w:eastAsia="MS Mincho" w:hAnsi="Times New Roman"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B15427"/>
    <w:rPr>
      <w:color w:val="0000FF" w:themeColor="hyperlink"/>
      <w:u w:val="single"/>
    </w:rPr>
  </w:style>
  <w:style w:type="paragraph" w:styleId="Sprechblasentext">
    <w:name w:val="Balloon Text"/>
    <w:basedOn w:val="Standard"/>
    <w:link w:val="SprechblasentextZchn"/>
    <w:uiPriority w:val="99"/>
    <w:semiHidden/>
    <w:unhideWhenUsed/>
    <w:rsid w:val="0082572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25725"/>
    <w:rPr>
      <w:rFonts w:ascii="Tahoma" w:eastAsia="MS Mincho" w:hAnsi="Tahoma" w:cs="Tahoma"/>
      <w:sz w:val="16"/>
      <w:szCs w:val="16"/>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3F8E"/>
    <w:pPr>
      <w:spacing w:after="0" w:line="240" w:lineRule="auto"/>
    </w:pPr>
    <w:rPr>
      <w:rFonts w:ascii="Times New Roman" w:eastAsia="MS Mincho" w:hAnsi="Times New Roman" w:cs="Times New Roman"/>
      <w:sz w:val="24"/>
      <w:szCs w:val="24"/>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43627E"/>
    <w:rPr>
      <w:rFonts w:cs="Times New Roman"/>
      <w:sz w:val="16"/>
      <w:szCs w:val="16"/>
    </w:rPr>
  </w:style>
  <w:style w:type="paragraph" w:styleId="Listenabsatz">
    <w:name w:val="List Paragraph"/>
    <w:basedOn w:val="Standard"/>
    <w:uiPriority w:val="99"/>
    <w:qFormat/>
    <w:rsid w:val="00B15427"/>
    <w:pPr>
      <w:ind w:left="720"/>
      <w:contextualSpacing/>
    </w:pPr>
  </w:style>
  <w:style w:type="table" w:styleId="Tabellenraster">
    <w:name w:val="Table Grid"/>
    <w:basedOn w:val="NormaleTabelle"/>
    <w:uiPriority w:val="59"/>
    <w:rsid w:val="00B15427"/>
    <w:pPr>
      <w:spacing w:after="0" w:line="240" w:lineRule="auto"/>
    </w:pPr>
    <w:rPr>
      <w:rFonts w:ascii="Times New Roman" w:eastAsia="MS Mincho" w:hAnsi="Times New Roman"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B15427"/>
    <w:rPr>
      <w:color w:val="0000FF" w:themeColor="hyperlink"/>
      <w:u w:val="single"/>
    </w:rPr>
  </w:style>
  <w:style w:type="paragraph" w:styleId="Sprechblasentext">
    <w:name w:val="Balloon Text"/>
    <w:basedOn w:val="Standard"/>
    <w:link w:val="SprechblasentextZchn"/>
    <w:uiPriority w:val="99"/>
    <w:semiHidden/>
    <w:unhideWhenUsed/>
    <w:rsid w:val="0082572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25725"/>
    <w:rPr>
      <w:rFonts w:ascii="Tahoma" w:eastAsia="MS Mincho"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344F07-8652-493F-9B4D-F9EDA9709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44</Words>
  <Characters>3431</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 Rasse</dc:creator>
  <cp:lastModifiedBy>Jeannine</cp:lastModifiedBy>
  <cp:revision>6</cp:revision>
  <cp:lastPrinted>2012-08-30T17:51:00Z</cp:lastPrinted>
  <dcterms:created xsi:type="dcterms:W3CDTF">2012-10-12T09:18:00Z</dcterms:created>
  <dcterms:modified xsi:type="dcterms:W3CDTF">2012-10-12T12:28:00Z</dcterms:modified>
</cp:coreProperties>
</file>